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0908B" w14:textId="761AAACA" w:rsidR="004B0817" w:rsidRDefault="00593228">
      <w:pPr>
        <w:rPr>
          <w:b/>
          <w:bCs/>
        </w:rPr>
      </w:pPr>
      <w:r>
        <w:rPr>
          <w:b/>
          <w:bCs/>
        </w:rPr>
        <w:t>SUPPLEMENTARY TABLE 1, PARAMETER SEARCH FOR CLASSIFICATION OF MACROSCOPIC LESIONS</w:t>
      </w:r>
    </w:p>
    <w:tbl>
      <w:tblPr>
        <w:tblStyle w:val="TableGrid"/>
        <w:tblpPr w:leftFromText="180" w:rightFromText="180" w:vertAnchor="page" w:horzAnchor="margin" w:tblpY="2656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93228" w14:paraId="650D7E16" w14:textId="77777777" w:rsidTr="00593228">
        <w:tc>
          <w:tcPr>
            <w:tcW w:w="4675" w:type="dxa"/>
          </w:tcPr>
          <w:p w14:paraId="2EEC8632" w14:textId="160BAEAD" w:rsidR="00593228" w:rsidRPr="00593228" w:rsidRDefault="00593228" w:rsidP="00593228">
            <w:pPr>
              <w:rPr>
                <w:b/>
                <w:bCs/>
              </w:rPr>
            </w:pPr>
            <w:r w:rsidRPr="00593228">
              <w:rPr>
                <w:b/>
                <w:bCs/>
              </w:rPr>
              <w:t>Hyperparameter</w:t>
            </w:r>
          </w:p>
        </w:tc>
        <w:tc>
          <w:tcPr>
            <w:tcW w:w="4675" w:type="dxa"/>
          </w:tcPr>
          <w:p w14:paraId="42E4F811" w14:textId="5131DDFB" w:rsidR="00593228" w:rsidRPr="00593228" w:rsidRDefault="00593228" w:rsidP="00593228">
            <w:pPr>
              <w:rPr>
                <w:b/>
                <w:bCs/>
              </w:rPr>
            </w:pPr>
            <w:r w:rsidRPr="00593228">
              <w:rPr>
                <w:b/>
                <w:bCs/>
              </w:rPr>
              <w:t>Options</w:t>
            </w:r>
          </w:p>
        </w:tc>
      </w:tr>
      <w:tr w:rsidR="00593228" w14:paraId="6A7C21E1" w14:textId="77777777" w:rsidTr="00593228">
        <w:tc>
          <w:tcPr>
            <w:tcW w:w="4675" w:type="dxa"/>
          </w:tcPr>
          <w:p w14:paraId="51AB10FF" w14:textId="4AD059DE" w:rsidR="00593228" w:rsidRDefault="00593228" w:rsidP="00593228">
            <w:r>
              <w:t>Backbone layers</w:t>
            </w:r>
          </w:p>
        </w:tc>
        <w:tc>
          <w:tcPr>
            <w:tcW w:w="4675" w:type="dxa"/>
          </w:tcPr>
          <w:p w14:paraId="2AB7DBE8" w14:textId="5597F650" w:rsidR="00593228" w:rsidRDefault="00593228" w:rsidP="00593228">
            <w:r>
              <w:t>[1,2]</w:t>
            </w:r>
          </w:p>
        </w:tc>
      </w:tr>
      <w:tr w:rsidR="00593228" w14:paraId="23B056CB" w14:textId="77777777" w:rsidTr="00593228">
        <w:tc>
          <w:tcPr>
            <w:tcW w:w="4675" w:type="dxa"/>
          </w:tcPr>
          <w:p w14:paraId="372CA355" w14:textId="6ECD5AFF" w:rsidR="00593228" w:rsidRDefault="00593228" w:rsidP="00593228">
            <w:r>
              <w:t>Attention layers</w:t>
            </w:r>
          </w:p>
        </w:tc>
        <w:tc>
          <w:tcPr>
            <w:tcW w:w="4675" w:type="dxa"/>
          </w:tcPr>
          <w:p w14:paraId="4682D19D" w14:textId="18911281" w:rsidR="00593228" w:rsidRDefault="00593228" w:rsidP="00593228">
            <w:r>
              <w:t>Fixed at 1</w:t>
            </w:r>
          </w:p>
        </w:tc>
      </w:tr>
      <w:tr w:rsidR="00593228" w14:paraId="135BB552" w14:textId="77777777" w:rsidTr="00593228">
        <w:tc>
          <w:tcPr>
            <w:tcW w:w="4675" w:type="dxa"/>
          </w:tcPr>
          <w:p w14:paraId="735D1F7B" w14:textId="53242E79" w:rsidR="00593228" w:rsidRDefault="00593228" w:rsidP="00593228">
            <w:r>
              <w:t>Task layers</w:t>
            </w:r>
          </w:p>
        </w:tc>
        <w:tc>
          <w:tcPr>
            <w:tcW w:w="4675" w:type="dxa"/>
          </w:tcPr>
          <w:p w14:paraId="568DA765" w14:textId="68AFFCA9" w:rsidR="00593228" w:rsidRDefault="00593228" w:rsidP="00593228">
            <w:r>
              <w:t>Fixed at 1</w:t>
            </w:r>
          </w:p>
        </w:tc>
      </w:tr>
      <w:tr w:rsidR="00593228" w14:paraId="25CB6691" w14:textId="77777777" w:rsidTr="00593228">
        <w:tc>
          <w:tcPr>
            <w:tcW w:w="4675" w:type="dxa"/>
          </w:tcPr>
          <w:p w14:paraId="4047C648" w14:textId="7263ECD4" w:rsidR="00593228" w:rsidRDefault="00593228" w:rsidP="00593228">
            <w:r>
              <w:t>Layer size</w:t>
            </w:r>
          </w:p>
        </w:tc>
        <w:tc>
          <w:tcPr>
            <w:tcW w:w="4675" w:type="dxa"/>
          </w:tcPr>
          <w:p w14:paraId="1C8E9A8A" w14:textId="163BE8DA" w:rsidR="00593228" w:rsidRDefault="00593228" w:rsidP="00593228">
            <w:r>
              <w:t xml:space="preserve">[512, 256, 128, </w:t>
            </w:r>
            <w:proofErr w:type="gramStart"/>
            <w:r>
              <w:t>64]*</w:t>
            </w:r>
            <w:proofErr w:type="gramEnd"/>
          </w:p>
        </w:tc>
      </w:tr>
      <w:tr w:rsidR="00593228" w14:paraId="6CC744D0" w14:textId="77777777" w:rsidTr="00593228">
        <w:tc>
          <w:tcPr>
            <w:tcW w:w="4675" w:type="dxa"/>
          </w:tcPr>
          <w:p w14:paraId="5037026F" w14:textId="44D7450F" w:rsidR="00593228" w:rsidRDefault="00593228" w:rsidP="00593228">
            <w:r>
              <w:t>Layer activation</w:t>
            </w:r>
          </w:p>
        </w:tc>
        <w:tc>
          <w:tcPr>
            <w:tcW w:w="4675" w:type="dxa"/>
          </w:tcPr>
          <w:p w14:paraId="696542F9" w14:textId="1360B8A8" w:rsidR="00593228" w:rsidRDefault="00593228" w:rsidP="00593228">
            <w:r>
              <w:t>[‘</w:t>
            </w:r>
            <w:proofErr w:type="spellStart"/>
            <w:r>
              <w:t>elu</w:t>
            </w:r>
            <w:proofErr w:type="spellEnd"/>
            <w:r>
              <w:t>’, ‘linear</w:t>
            </w:r>
            <w:proofErr w:type="gramStart"/>
            <w:r>
              <w:t>’]*</w:t>
            </w:r>
            <w:proofErr w:type="gramEnd"/>
            <w:r>
              <w:t>*</w:t>
            </w:r>
          </w:p>
        </w:tc>
      </w:tr>
      <w:tr w:rsidR="00593228" w14:paraId="1C704916" w14:textId="77777777" w:rsidTr="00593228">
        <w:tc>
          <w:tcPr>
            <w:tcW w:w="4675" w:type="dxa"/>
          </w:tcPr>
          <w:p w14:paraId="33A7D128" w14:textId="0C9076D9" w:rsidR="00593228" w:rsidRDefault="00593228" w:rsidP="00593228">
            <w:r>
              <w:t>Dropout</w:t>
            </w:r>
          </w:p>
        </w:tc>
        <w:tc>
          <w:tcPr>
            <w:tcW w:w="4675" w:type="dxa"/>
          </w:tcPr>
          <w:p w14:paraId="480FAD18" w14:textId="1EBC73D1" w:rsidR="00593228" w:rsidRDefault="00593228" w:rsidP="00593228">
            <w:r>
              <w:t xml:space="preserve">[0, 0, 0, 0.1, </w:t>
            </w:r>
            <w:proofErr w:type="gramStart"/>
            <w:r>
              <w:t>0.25]*</w:t>
            </w:r>
            <w:proofErr w:type="gramEnd"/>
            <w:r>
              <w:t>**</w:t>
            </w:r>
          </w:p>
        </w:tc>
      </w:tr>
      <w:tr w:rsidR="00593228" w14:paraId="2D6D16B4" w14:textId="77777777" w:rsidTr="00593228">
        <w:tc>
          <w:tcPr>
            <w:tcW w:w="4675" w:type="dxa"/>
          </w:tcPr>
          <w:p w14:paraId="1AB0A2E4" w14:textId="4A69512D" w:rsidR="00593228" w:rsidRDefault="00593228" w:rsidP="00593228">
            <w:r>
              <w:t>L1 norm</w:t>
            </w:r>
          </w:p>
        </w:tc>
        <w:tc>
          <w:tcPr>
            <w:tcW w:w="4675" w:type="dxa"/>
          </w:tcPr>
          <w:p w14:paraId="0565CCC3" w14:textId="312979BC" w:rsidR="00593228" w:rsidRDefault="00593228" w:rsidP="00593228">
            <w:r>
              <w:t>[0, 1e-3, 1e-2]</w:t>
            </w:r>
          </w:p>
        </w:tc>
      </w:tr>
      <w:tr w:rsidR="00593228" w14:paraId="07CCD41E" w14:textId="77777777" w:rsidTr="00593228">
        <w:tc>
          <w:tcPr>
            <w:tcW w:w="4675" w:type="dxa"/>
          </w:tcPr>
          <w:p w14:paraId="4D0CC444" w14:textId="0C566DF0" w:rsidR="00593228" w:rsidRDefault="00593228" w:rsidP="00593228">
            <w:r>
              <w:t>L2 norm</w:t>
            </w:r>
          </w:p>
        </w:tc>
        <w:tc>
          <w:tcPr>
            <w:tcW w:w="4675" w:type="dxa"/>
          </w:tcPr>
          <w:p w14:paraId="7DD24C7A" w14:textId="49FD1D0C" w:rsidR="00593228" w:rsidRDefault="00593228" w:rsidP="00593228">
            <w:r>
              <w:t>[0, 1e-3, 1e-2]</w:t>
            </w:r>
          </w:p>
        </w:tc>
      </w:tr>
      <w:tr w:rsidR="00593228" w14:paraId="1CD6BF01" w14:textId="77777777" w:rsidTr="00593228">
        <w:tc>
          <w:tcPr>
            <w:tcW w:w="9350" w:type="dxa"/>
            <w:gridSpan w:val="2"/>
          </w:tcPr>
          <w:p w14:paraId="093C0265" w14:textId="68E0AB7D" w:rsidR="00593228" w:rsidRDefault="00593228" w:rsidP="00593228">
            <w:r>
              <w:t xml:space="preserve">*: Layer size, activation, and dropout are randomly selected per layer. **: The final backbone layer is fixed as (sigmoid, tanh) for gated attention. There is a final task layer with 4 neurons and </w:t>
            </w:r>
            <w:proofErr w:type="spellStart"/>
            <w:r>
              <w:t>softmax</w:t>
            </w:r>
            <w:proofErr w:type="spellEnd"/>
            <w:r>
              <w:t xml:space="preserve"> activation. ***: 3/5 layers have no dropout, 1/5 have </w:t>
            </w:r>
            <w:proofErr w:type="spellStart"/>
            <w:r>
              <w:t>dropoout</w:t>
            </w:r>
            <w:proofErr w:type="spellEnd"/>
            <w:r>
              <w:t xml:space="preserve"> = 0.1, 1/5 have dropout = 0.25</w:t>
            </w:r>
          </w:p>
          <w:p w14:paraId="6A0D5730" w14:textId="44C054F7" w:rsidR="00593228" w:rsidRDefault="00593228" w:rsidP="00593228"/>
        </w:tc>
      </w:tr>
    </w:tbl>
    <w:p w14:paraId="51706517" w14:textId="51020348" w:rsidR="00593228" w:rsidRPr="00593228" w:rsidRDefault="00593228" w:rsidP="00593228"/>
    <w:sectPr w:rsidR="00593228" w:rsidRPr="00593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228"/>
    <w:rsid w:val="00092893"/>
    <w:rsid w:val="00410064"/>
    <w:rsid w:val="004B0817"/>
    <w:rsid w:val="00593228"/>
    <w:rsid w:val="00736743"/>
    <w:rsid w:val="00E95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0D82"/>
  <w15:chartTrackingRefBased/>
  <w15:docId w15:val="{04AEBC57-DD37-497E-870A-9151E24BB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32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2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2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2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2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2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2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2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2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2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2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2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2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2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2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2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2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2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2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2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2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32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2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2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3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48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8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65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7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4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66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3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04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54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77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5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43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13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 Adam Goldstein</dc:creator>
  <cp:keywords/>
  <dc:description/>
  <cp:lastModifiedBy>Jeffery Adam Goldstein</cp:lastModifiedBy>
  <cp:revision>1</cp:revision>
  <dcterms:created xsi:type="dcterms:W3CDTF">2025-03-05T18:07:00Z</dcterms:created>
  <dcterms:modified xsi:type="dcterms:W3CDTF">2025-03-05T18:16:00Z</dcterms:modified>
</cp:coreProperties>
</file>